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07CD88A1" w:rsidR="00907F8A" w:rsidRDefault="00DB45FB">
      <w:r>
        <w:t>Supplementary Table 7</w:t>
      </w:r>
      <w:r w:rsidR="00F135E2">
        <w:t>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3A724C">
        <w:t>explanatory</w:t>
      </w:r>
      <w:r w:rsidR="00267F79">
        <w:t xml:space="preserve"> factors </w:t>
      </w:r>
      <w:r w:rsidR="00F73BC0">
        <w:t xml:space="preserve">and CORE-OM </w:t>
      </w:r>
      <w:r w:rsidR="003F5E01">
        <w:t>risk</w:t>
      </w:r>
      <w:r w:rsidR="00F73BC0">
        <w:t xml:space="preserve"> score</w:t>
      </w:r>
      <w:r>
        <w:t xml:space="preserve"> </w:t>
      </w:r>
      <w:r>
        <w:t>using imputed data (n = 9,616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561"/>
        <w:gridCol w:w="2790"/>
        <w:gridCol w:w="2790"/>
      </w:tblGrid>
      <w:tr w:rsidR="00E316C0" w14:paraId="0FC68DDE" w14:textId="77777777" w:rsidTr="00982FEA">
        <w:tc>
          <w:tcPr>
            <w:tcW w:w="3114" w:type="dxa"/>
            <w:tcBorders>
              <w:bottom w:val="nil"/>
            </w:tcBorders>
          </w:tcPr>
          <w:p w14:paraId="5C53CEA7" w14:textId="77777777" w:rsidR="00E316C0" w:rsidRDefault="00E316C0"/>
        </w:tc>
        <w:tc>
          <w:tcPr>
            <w:tcW w:w="5254" w:type="dxa"/>
            <w:gridSpan w:val="2"/>
            <w:tcBorders>
              <w:bottom w:val="nil"/>
            </w:tcBorders>
          </w:tcPr>
          <w:p w14:paraId="29B4407B" w14:textId="35561BED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5580" w:type="dxa"/>
            <w:gridSpan w:val="2"/>
            <w:tcBorders>
              <w:bottom w:val="nil"/>
            </w:tcBorders>
          </w:tcPr>
          <w:p w14:paraId="2A8A1EA6" w14:textId="0EA1B465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8B576D" w14:paraId="38B13C57" w14:textId="77777777" w:rsidTr="00982FEA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F3D33AC" w14:textId="261F7DBC" w:rsidR="008B576D" w:rsidRPr="0024026A" w:rsidRDefault="008B576D" w:rsidP="008B576D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9F425E6" w14:textId="70BD3D51" w:rsidR="008B576D" w:rsidRDefault="008B576D" w:rsidP="008B576D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2561" w:type="dxa"/>
            <w:tcBorders>
              <w:top w:val="nil"/>
              <w:bottom w:val="single" w:sz="4" w:space="0" w:color="auto"/>
            </w:tcBorders>
          </w:tcPr>
          <w:p w14:paraId="265ECF49" w14:textId="2FA6B4A0" w:rsidR="008B576D" w:rsidRDefault="008B576D" w:rsidP="008B576D">
            <w:r>
              <w:t>p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E42D832" w14:textId="2AD19C71" w:rsidR="008B576D" w:rsidRDefault="008B576D" w:rsidP="008B576D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56CC43E" w14:textId="6B937705" w:rsidR="008B576D" w:rsidRDefault="008B576D" w:rsidP="008B576D">
            <w:r>
              <w:t>p</w:t>
            </w:r>
          </w:p>
        </w:tc>
      </w:tr>
      <w:tr w:rsidR="00E316C0" w14:paraId="2DA7E5E3" w14:textId="77777777" w:rsidTr="00982FEA">
        <w:tc>
          <w:tcPr>
            <w:tcW w:w="3114" w:type="dxa"/>
            <w:tcBorders>
              <w:top w:val="single" w:sz="4" w:space="0" w:color="auto"/>
            </w:tcBorders>
          </w:tcPr>
          <w:p w14:paraId="0264A9D4" w14:textId="276BD646" w:rsidR="00E316C0" w:rsidRDefault="00E316C0" w:rsidP="00E316C0">
            <w: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D3E3C8" w14:textId="361F7983" w:rsidR="00E316C0" w:rsidRDefault="00305CE2" w:rsidP="00E316C0">
            <w:r>
              <w:t>-.08</w:t>
            </w:r>
            <w:r w:rsidR="00DD0104">
              <w:t>2</w:t>
            </w:r>
            <w:r>
              <w:t xml:space="preserve"> (-.09</w:t>
            </w:r>
            <w:r w:rsidR="00DD0104">
              <w:t>6</w:t>
            </w:r>
            <w:r>
              <w:t xml:space="preserve"> to -.06</w:t>
            </w:r>
            <w:r w:rsidR="00DD0104">
              <w:t>8</w:t>
            </w:r>
            <w:r>
              <w:t>)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5DD67195" w14:textId="6B007DB1" w:rsidR="00E316C0" w:rsidRDefault="00305CE2" w:rsidP="00E316C0">
            <w:r>
              <w:t>.00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6D050B3" w14:textId="3C61F035" w:rsidR="00E316C0" w:rsidRDefault="00305CE2" w:rsidP="00E316C0">
            <w:r>
              <w:t>-.078</w:t>
            </w:r>
            <w:r w:rsidR="000500A5">
              <w:t xml:space="preserve"> (-.092 to -.06</w:t>
            </w:r>
            <w:r w:rsidR="005F23EB">
              <w:t>4</w:t>
            </w:r>
            <w:r w:rsidR="000500A5"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0B4A844" w14:textId="529E03D7" w:rsidR="00E316C0" w:rsidRDefault="000500A5" w:rsidP="00E316C0">
            <w:r>
              <w:t>.000</w:t>
            </w:r>
          </w:p>
        </w:tc>
      </w:tr>
      <w:tr w:rsidR="00E316C0" w14:paraId="5C5F64AA" w14:textId="77777777" w:rsidTr="00982FEA">
        <w:tc>
          <w:tcPr>
            <w:tcW w:w="3114" w:type="dxa"/>
          </w:tcPr>
          <w:p w14:paraId="4021FE45" w14:textId="379C006B" w:rsidR="00E316C0" w:rsidRDefault="00E316C0" w:rsidP="00E316C0">
            <w:r>
              <w:t>Gender</w:t>
            </w:r>
          </w:p>
        </w:tc>
        <w:tc>
          <w:tcPr>
            <w:tcW w:w="2693" w:type="dxa"/>
          </w:tcPr>
          <w:p w14:paraId="732468D1" w14:textId="77777777" w:rsidR="00E316C0" w:rsidRDefault="00E316C0" w:rsidP="00E316C0"/>
        </w:tc>
        <w:tc>
          <w:tcPr>
            <w:tcW w:w="2561" w:type="dxa"/>
          </w:tcPr>
          <w:p w14:paraId="56D60C44" w14:textId="77777777" w:rsidR="00E316C0" w:rsidRDefault="00E316C0" w:rsidP="00E316C0"/>
        </w:tc>
        <w:tc>
          <w:tcPr>
            <w:tcW w:w="2790" w:type="dxa"/>
          </w:tcPr>
          <w:p w14:paraId="6CA16DBC" w14:textId="77777777" w:rsidR="00E316C0" w:rsidRDefault="00E316C0" w:rsidP="00E316C0"/>
        </w:tc>
        <w:tc>
          <w:tcPr>
            <w:tcW w:w="2790" w:type="dxa"/>
          </w:tcPr>
          <w:p w14:paraId="07FBA7C2" w14:textId="77777777" w:rsidR="00E316C0" w:rsidRDefault="00E316C0" w:rsidP="00E316C0"/>
        </w:tc>
      </w:tr>
      <w:tr w:rsidR="00E316C0" w14:paraId="026436BF" w14:textId="77777777" w:rsidTr="00982FEA">
        <w:tc>
          <w:tcPr>
            <w:tcW w:w="3114" w:type="dxa"/>
          </w:tcPr>
          <w:p w14:paraId="52A5A785" w14:textId="76C8DC6A" w:rsidR="00E316C0" w:rsidRDefault="00E316C0" w:rsidP="00E316C0">
            <w:pPr>
              <w:jc w:val="right"/>
            </w:pPr>
            <w:r>
              <w:t>Male</w:t>
            </w:r>
          </w:p>
        </w:tc>
        <w:tc>
          <w:tcPr>
            <w:tcW w:w="2693" w:type="dxa"/>
          </w:tcPr>
          <w:p w14:paraId="38188A62" w14:textId="6CDE09EA" w:rsidR="00E316C0" w:rsidRDefault="0042489A" w:rsidP="00E316C0">
            <w:r>
              <w:t>1</w:t>
            </w:r>
          </w:p>
        </w:tc>
        <w:tc>
          <w:tcPr>
            <w:tcW w:w="2561" w:type="dxa"/>
          </w:tcPr>
          <w:p w14:paraId="2081AF1D" w14:textId="26B1EEAF" w:rsidR="00E316C0" w:rsidRDefault="00E316C0" w:rsidP="00E316C0"/>
        </w:tc>
        <w:tc>
          <w:tcPr>
            <w:tcW w:w="2790" w:type="dxa"/>
          </w:tcPr>
          <w:p w14:paraId="2A27B963" w14:textId="3B86ED50" w:rsidR="00E316C0" w:rsidRDefault="0042489A" w:rsidP="00E316C0">
            <w:r>
              <w:t>1</w:t>
            </w:r>
          </w:p>
        </w:tc>
        <w:tc>
          <w:tcPr>
            <w:tcW w:w="2790" w:type="dxa"/>
          </w:tcPr>
          <w:p w14:paraId="50FFDA3D" w14:textId="131E84D8" w:rsidR="00E316C0" w:rsidRDefault="00E316C0" w:rsidP="00E316C0"/>
        </w:tc>
      </w:tr>
      <w:tr w:rsidR="00E316C0" w14:paraId="177BEC2D" w14:textId="77777777" w:rsidTr="00982FEA">
        <w:tc>
          <w:tcPr>
            <w:tcW w:w="3114" w:type="dxa"/>
          </w:tcPr>
          <w:p w14:paraId="55328190" w14:textId="08204102" w:rsidR="00E316C0" w:rsidRDefault="00E316C0" w:rsidP="00E316C0">
            <w:pPr>
              <w:jc w:val="right"/>
            </w:pPr>
            <w:r>
              <w:t>Female</w:t>
            </w:r>
          </w:p>
        </w:tc>
        <w:tc>
          <w:tcPr>
            <w:tcW w:w="2693" w:type="dxa"/>
          </w:tcPr>
          <w:p w14:paraId="0DA15917" w14:textId="1932D5E0" w:rsidR="00E316C0" w:rsidRDefault="000500A5" w:rsidP="00E316C0">
            <w:r>
              <w:t>.05</w:t>
            </w:r>
            <w:r w:rsidR="00DD0104">
              <w:t>9</w:t>
            </w:r>
            <w:r>
              <w:t xml:space="preserve"> (-.1</w:t>
            </w:r>
            <w:r w:rsidR="00DD0104">
              <w:t>00</w:t>
            </w:r>
            <w:r>
              <w:t xml:space="preserve"> to .21</w:t>
            </w:r>
            <w:r w:rsidR="00DD0104">
              <w:t>7</w:t>
            </w:r>
            <w:r>
              <w:t>)</w:t>
            </w:r>
          </w:p>
        </w:tc>
        <w:tc>
          <w:tcPr>
            <w:tcW w:w="2561" w:type="dxa"/>
          </w:tcPr>
          <w:p w14:paraId="01E390CA" w14:textId="14FF0535" w:rsidR="00E316C0" w:rsidRDefault="00515ADB" w:rsidP="00E316C0">
            <w:r>
              <w:t>.47</w:t>
            </w:r>
            <w:r w:rsidR="00DD0104">
              <w:t>0</w:t>
            </w:r>
          </w:p>
        </w:tc>
        <w:tc>
          <w:tcPr>
            <w:tcW w:w="2790" w:type="dxa"/>
          </w:tcPr>
          <w:p w14:paraId="12364929" w14:textId="4237991B" w:rsidR="00E316C0" w:rsidRDefault="00515ADB" w:rsidP="00E316C0">
            <w:r>
              <w:t>.0</w:t>
            </w:r>
            <w:r w:rsidR="005F23EB">
              <w:t>18</w:t>
            </w:r>
            <w:r>
              <w:t xml:space="preserve"> (-.13</w:t>
            </w:r>
            <w:r w:rsidR="005F23EB">
              <w:t>9</w:t>
            </w:r>
            <w:r w:rsidR="00673E2D">
              <w:t xml:space="preserve"> to .17</w:t>
            </w:r>
            <w:r w:rsidR="005F23EB">
              <w:t>6</w:t>
            </w:r>
            <w:r w:rsidR="00673E2D">
              <w:t>)</w:t>
            </w:r>
          </w:p>
        </w:tc>
        <w:tc>
          <w:tcPr>
            <w:tcW w:w="2790" w:type="dxa"/>
          </w:tcPr>
          <w:p w14:paraId="47A17114" w14:textId="7A604CD7" w:rsidR="00E316C0" w:rsidRDefault="00673E2D" w:rsidP="00E316C0">
            <w:r>
              <w:t>.8</w:t>
            </w:r>
            <w:r w:rsidR="005F23EB">
              <w:t>21</w:t>
            </w:r>
          </w:p>
        </w:tc>
      </w:tr>
      <w:tr w:rsidR="00E316C0" w14:paraId="58F23D24" w14:textId="77777777" w:rsidTr="00982FEA">
        <w:tc>
          <w:tcPr>
            <w:tcW w:w="3114" w:type="dxa"/>
          </w:tcPr>
          <w:p w14:paraId="23921965" w14:textId="60207973" w:rsidR="00E316C0" w:rsidRDefault="00E316C0" w:rsidP="00E316C0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36E4F908" w14:textId="43765E9C" w:rsidR="00E316C0" w:rsidRDefault="000500A5" w:rsidP="00E316C0">
            <w:r>
              <w:t>1.</w:t>
            </w:r>
            <w:r w:rsidR="00DD0104">
              <w:t>46</w:t>
            </w:r>
            <w:r w:rsidR="007C0BED">
              <w:t>0</w:t>
            </w:r>
            <w:r>
              <w:t xml:space="preserve"> (.76</w:t>
            </w:r>
            <w:r w:rsidR="007C0BED">
              <w:t>3</w:t>
            </w:r>
            <w:r>
              <w:t xml:space="preserve"> to 2.1</w:t>
            </w:r>
            <w:r w:rsidR="00515ADB">
              <w:t>5</w:t>
            </w:r>
            <w:r w:rsidR="007C0BED">
              <w:t>7</w:t>
            </w:r>
            <w:r w:rsidR="00515ADB">
              <w:t>)</w:t>
            </w:r>
          </w:p>
        </w:tc>
        <w:tc>
          <w:tcPr>
            <w:tcW w:w="2561" w:type="dxa"/>
          </w:tcPr>
          <w:p w14:paraId="09326A5F" w14:textId="1838B644" w:rsidR="00E316C0" w:rsidRDefault="00515ADB" w:rsidP="00E316C0">
            <w:r>
              <w:t>.000</w:t>
            </w:r>
          </w:p>
        </w:tc>
        <w:tc>
          <w:tcPr>
            <w:tcW w:w="2790" w:type="dxa"/>
          </w:tcPr>
          <w:p w14:paraId="6E277668" w14:textId="024BEB2E" w:rsidR="00E316C0" w:rsidRDefault="00673E2D" w:rsidP="00E316C0">
            <w:r>
              <w:t>.88</w:t>
            </w:r>
            <w:r w:rsidR="001C01CE">
              <w:t>5</w:t>
            </w:r>
            <w:r>
              <w:t xml:space="preserve"> (.18</w:t>
            </w:r>
            <w:r w:rsidR="001C01CE">
              <w:t>8</w:t>
            </w:r>
            <w:r>
              <w:t xml:space="preserve"> to 1.58</w:t>
            </w:r>
            <w:r w:rsidR="001C01CE">
              <w:t>2</w:t>
            </w:r>
            <w:r>
              <w:t>)</w:t>
            </w:r>
          </w:p>
        </w:tc>
        <w:tc>
          <w:tcPr>
            <w:tcW w:w="2790" w:type="dxa"/>
          </w:tcPr>
          <w:p w14:paraId="7AF660F3" w14:textId="519AEC89" w:rsidR="00E316C0" w:rsidRDefault="00673E2D" w:rsidP="00E316C0">
            <w:r>
              <w:t>.013</w:t>
            </w:r>
          </w:p>
        </w:tc>
      </w:tr>
      <w:tr w:rsidR="00E316C0" w14:paraId="7994D772" w14:textId="77777777" w:rsidTr="00982FEA">
        <w:tc>
          <w:tcPr>
            <w:tcW w:w="3114" w:type="dxa"/>
          </w:tcPr>
          <w:p w14:paraId="257AC257" w14:textId="5E1A1AA9" w:rsidR="00E316C0" w:rsidRDefault="00E316C0" w:rsidP="00E316C0">
            <w:r>
              <w:t>Sexual orientation</w:t>
            </w:r>
          </w:p>
        </w:tc>
        <w:tc>
          <w:tcPr>
            <w:tcW w:w="2693" w:type="dxa"/>
          </w:tcPr>
          <w:p w14:paraId="717E48B0" w14:textId="77777777" w:rsidR="00E316C0" w:rsidRDefault="00E316C0" w:rsidP="00E316C0"/>
        </w:tc>
        <w:tc>
          <w:tcPr>
            <w:tcW w:w="2561" w:type="dxa"/>
          </w:tcPr>
          <w:p w14:paraId="14B773EA" w14:textId="77777777" w:rsidR="00E316C0" w:rsidRDefault="00E316C0" w:rsidP="00E316C0"/>
        </w:tc>
        <w:tc>
          <w:tcPr>
            <w:tcW w:w="2790" w:type="dxa"/>
          </w:tcPr>
          <w:p w14:paraId="5CE681BE" w14:textId="77777777" w:rsidR="00E316C0" w:rsidRDefault="00E316C0" w:rsidP="00E316C0"/>
        </w:tc>
        <w:tc>
          <w:tcPr>
            <w:tcW w:w="2790" w:type="dxa"/>
          </w:tcPr>
          <w:p w14:paraId="120C3689" w14:textId="77777777" w:rsidR="00E316C0" w:rsidRDefault="00E316C0" w:rsidP="00E316C0"/>
        </w:tc>
      </w:tr>
      <w:tr w:rsidR="00E316C0" w14:paraId="5F639A03" w14:textId="77777777" w:rsidTr="00982FEA">
        <w:tc>
          <w:tcPr>
            <w:tcW w:w="3114" w:type="dxa"/>
          </w:tcPr>
          <w:p w14:paraId="0004C03D" w14:textId="0B18412E" w:rsidR="00E316C0" w:rsidRDefault="00E316C0" w:rsidP="00E316C0">
            <w:pPr>
              <w:jc w:val="right"/>
            </w:pPr>
            <w:r>
              <w:t>Heterosexual</w:t>
            </w:r>
          </w:p>
        </w:tc>
        <w:tc>
          <w:tcPr>
            <w:tcW w:w="2693" w:type="dxa"/>
          </w:tcPr>
          <w:p w14:paraId="514F8235" w14:textId="73264529" w:rsidR="00E316C0" w:rsidRDefault="0096008E" w:rsidP="00E316C0">
            <w:r>
              <w:t>1</w:t>
            </w:r>
          </w:p>
        </w:tc>
        <w:tc>
          <w:tcPr>
            <w:tcW w:w="2561" w:type="dxa"/>
          </w:tcPr>
          <w:p w14:paraId="7242FEDF" w14:textId="77777777" w:rsidR="00E316C0" w:rsidRDefault="00E316C0" w:rsidP="00E316C0"/>
        </w:tc>
        <w:tc>
          <w:tcPr>
            <w:tcW w:w="2790" w:type="dxa"/>
          </w:tcPr>
          <w:p w14:paraId="0F38B3FD" w14:textId="1E381D4D" w:rsidR="00E316C0" w:rsidRDefault="0096008E" w:rsidP="00E316C0">
            <w:r>
              <w:t>1</w:t>
            </w:r>
          </w:p>
        </w:tc>
        <w:tc>
          <w:tcPr>
            <w:tcW w:w="2790" w:type="dxa"/>
          </w:tcPr>
          <w:p w14:paraId="0D5DB7DF" w14:textId="77777777" w:rsidR="00E316C0" w:rsidRDefault="00E316C0" w:rsidP="00E316C0"/>
        </w:tc>
      </w:tr>
      <w:tr w:rsidR="00E316C0" w14:paraId="7050D6DA" w14:textId="77777777" w:rsidTr="00982FEA">
        <w:tc>
          <w:tcPr>
            <w:tcW w:w="3114" w:type="dxa"/>
          </w:tcPr>
          <w:p w14:paraId="16F3E5E8" w14:textId="684F6234" w:rsidR="00E316C0" w:rsidRDefault="00E316C0" w:rsidP="00E316C0">
            <w:pPr>
              <w:jc w:val="right"/>
            </w:pPr>
            <w:r>
              <w:t>Bisexual</w:t>
            </w:r>
          </w:p>
        </w:tc>
        <w:tc>
          <w:tcPr>
            <w:tcW w:w="2693" w:type="dxa"/>
          </w:tcPr>
          <w:p w14:paraId="25C7AD08" w14:textId="383A8ECE" w:rsidR="00E316C0" w:rsidRDefault="00B14EB2" w:rsidP="00E316C0">
            <w:r>
              <w:t>1.</w:t>
            </w:r>
            <w:r w:rsidR="007C0BED">
              <w:t xml:space="preserve">206 </w:t>
            </w:r>
            <w:r>
              <w:t>(1.00</w:t>
            </w:r>
            <w:r w:rsidR="007C0BED">
              <w:t>4</w:t>
            </w:r>
            <w:r>
              <w:t xml:space="preserve"> to 1.4</w:t>
            </w:r>
            <w:r w:rsidR="007C0BED">
              <w:t>09</w:t>
            </w:r>
            <w:r>
              <w:t>)</w:t>
            </w:r>
          </w:p>
        </w:tc>
        <w:tc>
          <w:tcPr>
            <w:tcW w:w="2561" w:type="dxa"/>
          </w:tcPr>
          <w:p w14:paraId="7845C4C6" w14:textId="575096AB" w:rsidR="00E316C0" w:rsidRDefault="00C90A67" w:rsidP="00E316C0">
            <w:r>
              <w:t>.000</w:t>
            </w:r>
          </w:p>
        </w:tc>
        <w:tc>
          <w:tcPr>
            <w:tcW w:w="2790" w:type="dxa"/>
          </w:tcPr>
          <w:p w14:paraId="279ADAF7" w14:textId="4305817D" w:rsidR="00E316C0" w:rsidRDefault="00C90A67" w:rsidP="00E316C0">
            <w:r>
              <w:t>1.1</w:t>
            </w:r>
            <w:r w:rsidR="001C01CE">
              <w:t>15</w:t>
            </w:r>
            <w:r>
              <w:t xml:space="preserve"> (.91</w:t>
            </w:r>
            <w:r w:rsidR="001C01CE">
              <w:t>2</w:t>
            </w:r>
            <w:r>
              <w:t xml:space="preserve"> to 1.3</w:t>
            </w:r>
            <w:r w:rsidR="001C01CE">
              <w:t>18</w:t>
            </w:r>
            <w:r>
              <w:t>)</w:t>
            </w:r>
          </w:p>
        </w:tc>
        <w:tc>
          <w:tcPr>
            <w:tcW w:w="2790" w:type="dxa"/>
          </w:tcPr>
          <w:p w14:paraId="7ACEF318" w14:textId="0B001818" w:rsidR="00E316C0" w:rsidRDefault="0030104D" w:rsidP="00E316C0">
            <w:r>
              <w:t>.000</w:t>
            </w:r>
          </w:p>
        </w:tc>
      </w:tr>
      <w:tr w:rsidR="00E316C0" w14:paraId="423A1BA4" w14:textId="77777777" w:rsidTr="00982FEA">
        <w:tc>
          <w:tcPr>
            <w:tcW w:w="3114" w:type="dxa"/>
          </w:tcPr>
          <w:p w14:paraId="0BD3674A" w14:textId="4A434290" w:rsidR="00E316C0" w:rsidRDefault="00E316C0" w:rsidP="00E316C0">
            <w:pPr>
              <w:jc w:val="right"/>
            </w:pPr>
            <w:r>
              <w:t>Gay/lesbian</w:t>
            </w:r>
          </w:p>
        </w:tc>
        <w:tc>
          <w:tcPr>
            <w:tcW w:w="2693" w:type="dxa"/>
          </w:tcPr>
          <w:p w14:paraId="482E344F" w14:textId="665EEABF" w:rsidR="00E316C0" w:rsidRDefault="00B14EB2" w:rsidP="00E316C0">
            <w:r>
              <w:t>.5</w:t>
            </w:r>
            <w:r w:rsidR="007C0BED">
              <w:t>26</w:t>
            </w:r>
            <w:r>
              <w:t xml:space="preserve"> (</w:t>
            </w:r>
            <w:r w:rsidR="00C90A67">
              <w:t>.21</w:t>
            </w:r>
            <w:r w:rsidR="00183393">
              <w:t>9</w:t>
            </w:r>
            <w:r w:rsidR="00C90A67">
              <w:t xml:space="preserve"> to .8</w:t>
            </w:r>
            <w:r w:rsidR="00183393">
              <w:t>33</w:t>
            </w:r>
            <w:r w:rsidR="00C90A67">
              <w:t>)</w:t>
            </w:r>
          </w:p>
        </w:tc>
        <w:tc>
          <w:tcPr>
            <w:tcW w:w="2561" w:type="dxa"/>
          </w:tcPr>
          <w:p w14:paraId="2F999DE8" w14:textId="6D44F272" w:rsidR="00E316C0" w:rsidRDefault="00C90A67" w:rsidP="00E316C0">
            <w:r>
              <w:t>.001</w:t>
            </w:r>
          </w:p>
        </w:tc>
        <w:tc>
          <w:tcPr>
            <w:tcW w:w="2790" w:type="dxa"/>
          </w:tcPr>
          <w:p w14:paraId="334B93A4" w14:textId="479096E9" w:rsidR="00E316C0" w:rsidRDefault="00C90A67" w:rsidP="00E316C0">
            <w:r>
              <w:t>.53</w:t>
            </w:r>
            <w:r w:rsidR="001C01CE">
              <w:t>9</w:t>
            </w:r>
            <w:r>
              <w:t xml:space="preserve"> (.2</w:t>
            </w:r>
            <w:r w:rsidR="008D07C2">
              <w:t>2</w:t>
            </w:r>
            <w:r w:rsidR="001C01CE">
              <w:t>9</w:t>
            </w:r>
            <w:r w:rsidR="008D07C2">
              <w:t xml:space="preserve"> to .84</w:t>
            </w:r>
            <w:r w:rsidR="001C01CE">
              <w:t>9</w:t>
            </w:r>
            <w:r w:rsidR="008D07C2">
              <w:t>)</w:t>
            </w:r>
          </w:p>
        </w:tc>
        <w:tc>
          <w:tcPr>
            <w:tcW w:w="2790" w:type="dxa"/>
          </w:tcPr>
          <w:p w14:paraId="756BC38E" w14:textId="5AD902A4" w:rsidR="00E316C0" w:rsidRDefault="0030104D" w:rsidP="00E316C0">
            <w:r>
              <w:t>.001</w:t>
            </w:r>
          </w:p>
        </w:tc>
      </w:tr>
      <w:tr w:rsidR="00E316C0" w14:paraId="68465BD4" w14:textId="77777777" w:rsidTr="00982FEA">
        <w:tc>
          <w:tcPr>
            <w:tcW w:w="3114" w:type="dxa"/>
          </w:tcPr>
          <w:p w14:paraId="21B76B5D" w14:textId="6E3DCF45" w:rsidR="00E316C0" w:rsidRDefault="00E316C0" w:rsidP="00E316C0">
            <w:pPr>
              <w:jc w:val="right"/>
            </w:pPr>
            <w:r>
              <w:t>Not sure/queer</w:t>
            </w:r>
          </w:p>
        </w:tc>
        <w:tc>
          <w:tcPr>
            <w:tcW w:w="2693" w:type="dxa"/>
          </w:tcPr>
          <w:p w14:paraId="149E8AE1" w14:textId="63F866E7" w:rsidR="00E316C0" w:rsidRDefault="00C90A67" w:rsidP="00E316C0">
            <w:r>
              <w:t>.</w:t>
            </w:r>
            <w:r w:rsidR="00183393">
              <w:t>795</w:t>
            </w:r>
            <w:r>
              <w:t xml:space="preserve"> (.5</w:t>
            </w:r>
            <w:r w:rsidR="00183393">
              <w:t>70</w:t>
            </w:r>
            <w:r>
              <w:t xml:space="preserve"> to 1.0</w:t>
            </w:r>
            <w:r w:rsidR="00183393">
              <w:t>20</w:t>
            </w:r>
            <w:r>
              <w:t>)</w:t>
            </w:r>
          </w:p>
        </w:tc>
        <w:tc>
          <w:tcPr>
            <w:tcW w:w="2561" w:type="dxa"/>
          </w:tcPr>
          <w:p w14:paraId="2142A724" w14:textId="57748EA3" w:rsidR="00E316C0" w:rsidRDefault="00C90A67" w:rsidP="00E316C0">
            <w:r>
              <w:t>.000</w:t>
            </w:r>
          </w:p>
        </w:tc>
        <w:tc>
          <w:tcPr>
            <w:tcW w:w="2790" w:type="dxa"/>
          </w:tcPr>
          <w:p w14:paraId="1512DBE9" w14:textId="077229DF" w:rsidR="00E316C0" w:rsidRDefault="0030104D" w:rsidP="00E316C0">
            <w:r>
              <w:t>.7</w:t>
            </w:r>
            <w:r w:rsidR="001C01CE">
              <w:t>10</w:t>
            </w:r>
            <w:r>
              <w:t xml:space="preserve"> (.</w:t>
            </w:r>
            <w:r w:rsidR="001C01CE">
              <w:t>486</w:t>
            </w:r>
            <w:r>
              <w:t xml:space="preserve"> to .9</w:t>
            </w:r>
            <w:r w:rsidR="001C01CE">
              <w:t>3</w:t>
            </w:r>
            <w:r w:rsidR="00E90C07">
              <w:t>5</w:t>
            </w:r>
            <w:r>
              <w:t>)</w:t>
            </w:r>
          </w:p>
        </w:tc>
        <w:tc>
          <w:tcPr>
            <w:tcW w:w="2790" w:type="dxa"/>
          </w:tcPr>
          <w:p w14:paraId="0F8B263B" w14:textId="2DA9D242" w:rsidR="00E316C0" w:rsidRDefault="0030104D" w:rsidP="00E316C0">
            <w:r>
              <w:t>.000</w:t>
            </w:r>
          </w:p>
        </w:tc>
      </w:tr>
      <w:tr w:rsidR="00E316C0" w14:paraId="10CC70AA" w14:textId="77777777" w:rsidTr="00982FEA">
        <w:tc>
          <w:tcPr>
            <w:tcW w:w="3114" w:type="dxa"/>
          </w:tcPr>
          <w:p w14:paraId="520B9764" w14:textId="0E0AD3A5" w:rsidR="00E316C0" w:rsidRDefault="00E316C0" w:rsidP="00E316C0">
            <w:r>
              <w:t>Ethnicity</w:t>
            </w:r>
          </w:p>
        </w:tc>
        <w:tc>
          <w:tcPr>
            <w:tcW w:w="2693" w:type="dxa"/>
          </w:tcPr>
          <w:p w14:paraId="21BBB2F8" w14:textId="77777777" w:rsidR="00E316C0" w:rsidRDefault="00E316C0" w:rsidP="00E316C0"/>
        </w:tc>
        <w:tc>
          <w:tcPr>
            <w:tcW w:w="2561" w:type="dxa"/>
          </w:tcPr>
          <w:p w14:paraId="38CD8D31" w14:textId="77777777" w:rsidR="00E316C0" w:rsidRDefault="00E316C0" w:rsidP="00E316C0"/>
        </w:tc>
        <w:tc>
          <w:tcPr>
            <w:tcW w:w="2790" w:type="dxa"/>
          </w:tcPr>
          <w:p w14:paraId="40AE5403" w14:textId="77777777" w:rsidR="00E316C0" w:rsidRDefault="00E316C0" w:rsidP="00E316C0"/>
        </w:tc>
        <w:tc>
          <w:tcPr>
            <w:tcW w:w="2790" w:type="dxa"/>
          </w:tcPr>
          <w:p w14:paraId="7AD9CE4E" w14:textId="77777777" w:rsidR="00E316C0" w:rsidRDefault="00E316C0" w:rsidP="00E316C0"/>
        </w:tc>
      </w:tr>
      <w:tr w:rsidR="00E316C0" w14:paraId="74999827" w14:textId="77777777" w:rsidTr="00982FEA">
        <w:tc>
          <w:tcPr>
            <w:tcW w:w="3114" w:type="dxa"/>
          </w:tcPr>
          <w:p w14:paraId="146F4F56" w14:textId="436EF5D9" w:rsidR="00E316C0" w:rsidRDefault="00E316C0" w:rsidP="00E316C0">
            <w:pPr>
              <w:jc w:val="right"/>
            </w:pPr>
            <w:r>
              <w:t>Black</w:t>
            </w:r>
          </w:p>
        </w:tc>
        <w:tc>
          <w:tcPr>
            <w:tcW w:w="2693" w:type="dxa"/>
          </w:tcPr>
          <w:p w14:paraId="0D43612D" w14:textId="7BDF9994" w:rsidR="00E316C0" w:rsidRDefault="00FD61A3" w:rsidP="00E316C0">
            <w:r>
              <w:t>.16</w:t>
            </w:r>
            <w:r w:rsidR="0034088E">
              <w:t>4</w:t>
            </w:r>
            <w:r>
              <w:t xml:space="preserve"> (</w:t>
            </w:r>
            <w:r w:rsidR="000C278B">
              <w:t>-.12</w:t>
            </w:r>
            <w:r w:rsidR="0034088E">
              <w:t>8</w:t>
            </w:r>
            <w:r w:rsidR="000C278B">
              <w:t xml:space="preserve"> to .4</w:t>
            </w:r>
            <w:r w:rsidR="0034088E">
              <w:t>57</w:t>
            </w:r>
            <w:r w:rsidR="000C278B">
              <w:t>)</w:t>
            </w:r>
          </w:p>
        </w:tc>
        <w:tc>
          <w:tcPr>
            <w:tcW w:w="2561" w:type="dxa"/>
          </w:tcPr>
          <w:p w14:paraId="6CF3A109" w14:textId="430A037B" w:rsidR="00E316C0" w:rsidRDefault="00EB52EF" w:rsidP="00E316C0">
            <w:r>
              <w:t>.2</w:t>
            </w:r>
            <w:r w:rsidR="0034088E">
              <w:t>70</w:t>
            </w:r>
          </w:p>
        </w:tc>
        <w:tc>
          <w:tcPr>
            <w:tcW w:w="2790" w:type="dxa"/>
          </w:tcPr>
          <w:p w14:paraId="5975BE1E" w14:textId="484E0D2F" w:rsidR="00E316C0" w:rsidRDefault="006A1DE4" w:rsidP="00E316C0">
            <w:r>
              <w:t>.28</w:t>
            </w:r>
            <w:r w:rsidR="00E90C07">
              <w:t>3</w:t>
            </w:r>
            <w:r>
              <w:t xml:space="preserve"> (-.00</w:t>
            </w:r>
            <w:r w:rsidR="00E90C07">
              <w:t>8</w:t>
            </w:r>
            <w:r>
              <w:t xml:space="preserve"> to .57</w:t>
            </w:r>
            <w:r w:rsidR="00E90C07">
              <w:t>3</w:t>
            </w:r>
            <w:r>
              <w:t>)</w:t>
            </w:r>
          </w:p>
        </w:tc>
        <w:tc>
          <w:tcPr>
            <w:tcW w:w="2790" w:type="dxa"/>
          </w:tcPr>
          <w:p w14:paraId="150B7BD0" w14:textId="7B57005E" w:rsidR="00E316C0" w:rsidRDefault="008813E8" w:rsidP="00E316C0">
            <w:r>
              <w:t>.05</w:t>
            </w:r>
            <w:r w:rsidR="00E90C07">
              <w:t>6</w:t>
            </w:r>
          </w:p>
        </w:tc>
      </w:tr>
      <w:tr w:rsidR="005A6574" w14:paraId="0497B4C7" w14:textId="77777777" w:rsidTr="00982FEA">
        <w:tc>
          <w:tcPr>
            <w:tcW w:w="3114" w:type="dxa"/>
          </w:tcPr>
          <w:p w14:paraId="4A085DC0" w14:textId="4AFEF216" w:rsidR="005A6574" w:rsidRDefault="005A6574" w:rsidP="005A6574">
            <w:pPr>
              <w:jc w:val="right"/>
            </w:pPr>
            <w:r>
              <w:t>South Asian</w:t>
            </w:r>
          </w:p>
        </w:tc>
        <w:tc>
          <w:tcPr>
            <w:tcW w:w="2693" w:type="dxa"/>
          </w:tcPr>
          <w:p w14:paraId="3E017793" w14:textId="79E7B8B2" w:rsidR="005A6574" w:rsidRDefault="000C278B" w:rsidP="005A6574">
            <w:r>
              <w:t>.393 (.1</w:t>
            </w:r>
            <w:r w:rsidR="00A63C5B">
              <w:t>86</w:t>
            </w:r>
            <w:r>
              <w:t xml:space="preserve"> to .</w:t>
            </w:r>
            <w:r w:rsidR="00A63C5B">
              <w:t>600</w:t>
            </w:r>
            <w:r>
              <w:t>)</w:t>
            </w:r>
          </w:p>
        </w:tc>
        <w:tc>
          <w:tcPr>
            <w:tcW w:w="2561" w:type="dxa"/>
          </w:tcPr>
          <w:p w14:paraId="595520A9" w14:textId="3FE69EDE" w:rsidR="005A6574" w:rsidRDefault="00EB52EF" w:rsidP="005A6574">
            <w:r>
              <w:t>.000</w:t>
            </w:r>
          </w:p>
        </w:tc>
        <w:tc>
          <w:tcPr>
            <w:tcW w:w="2790" w:type="dxa"/>
          </w:tcPr>
          <w:p w14:paraId="31D2E091" w14:textId="3F477766" w:rsidR="005A6574" w:rsidRDefault="003C5CE9" w:rsidP="005A6574">
            <w:r>
              <w:t>.4</w:t>
            </w:r>
            <w:r w:rsidR="00E52361">
              <w:t>77</w:t>
            </w:r>
            <w:r>
              <w:t xml:space="preserve"> (.26</w:t>
            </w:r>
            <w:r w:rsidR="00E52361">
              <w:t>5</w:t>
            </w:r>
            <w:r>
              <w:t xml:space="preserve"> to .6</w:t>
            </w:r>
            <w:r w:rsidR="00E52361">
              <w:t>89</w:t>
            </w:r>
            <w:r>
              <w:t>)</w:t>
            </w:r>
          </w:p>
        </w:tc>
        <w:tc>
          <w:tcPr>
            <w:tcW w:w="2790" w:type="dxa"/>
          </w:tcPr>
          <w:p w14:paraId="01FDE71B" w14:textId="561AE96E" w:rsidR="005A6574" w:rsidRDefault="008813E8" w:rsidP="005A6574">
            <w:r>
              <w:t>.000</w:t>
            </w:r>
          </w:p>
        </w:tc>
      </w:tr>
      <w:tr w:rsidR="005A6574" w14:paraId="367AE9D2" w14:textId="77777777" w:rsidTr="00982FEA">
        <w:tc>
          <w:tcPr>
            <w:tcW w:w="3114" w:type="dxa"/>
          </w:tcPr>
          <w:p w14:paraId="72D6ECBB" w14:textId="2468EEAA" w:rsidR="005A6574" w:rsidRDefault="005A6574" w:rsidP="005A6574">
            <w:pPr>
              <w:jc w:val="right"/>
            </w:pPr>
            <w:r>
              <w:t>Chinese</w:t>
            </w:r>
          </w:p>
        </w:tc>
        <w:tc>
          <w:tcPr>
            <w:tcW w:w="2693" w:type="dxa"/>
          </w:tcPr>
          <w:p w14:paraId="3A44BB8B" w14:textId="53D706B9" w:rsidR="005A6574" w:rsidRDefault="000C278B" w:rsidP="005A6574">
            <w:r>
              <w:t>.9</w:t>
            </w:r>
            <w:r w:rsidR="00A63C5B">
              <w:t>75</w:t>
            </w:r>
            <w:r>
              <w:t xml:space="preserve"> (.7</w:t>
            </w:r>
            <w:r w:rsidR="00A63C5B">
              <w:t>20</w:t>
            </w:r>
            <w:r>
              <w:t xml:space="preserve"> to 1.2</w:t>
            </w:r>
            <w:r w:rsidR="00A63C5B">
              <w:t>30</w:t>
            </w:r>
            <w:r>
              <w:t>)</w:t>
            </w:r>
          </w:p>
        </w:tc>
        <w:tc>
          <w:tcPr>
            <w:tcW w:w="2561" w:type="dxa"/>
          </w:tcPr>
          <w:p w14:paraId="79DB95D7" w14:textId="3433DC0D" w:rsidR="005A6574" w:rsidRDefault="00EB52EF" w:rsidP="005A6574">
            <w:r>
              <w:t>.000</w:t>
            </w:r>
          </w:p>
        </w:tc>
        <w:tc>
          <w:tcPr>
            <w:tcW w:w="2790" w:type="dxa"/>
          </w:tcPr>
          <w:p w14:paraId="78104AD8" w14:textId="67FD5DC7" w:rsidR="005A6574" w:rsidRDefault="003C5CE9" w:rsidP="005A6574">
            <w:r>
              <w:t>1.</w:t>
            </w:r>
            <w:r w:rsidR="00E52361">
              <w:t>20</w:t>
            </w:r>
            <w:r>
              <w:t xml:space="preserve"> (.9</w:t>
            </w:r>
            <w:r w:rsidR="006F2492">
              <w:t>03</w:t>
            </w:r>
            <w:r>
              <w:t xml:space="preserve"> to 1.</w:t>
            </w:r>
            <w:r w:rsidR="006F2492">
              <w:t>488</w:t>
            </w:r>
            <w:r>
              <w:t>)</w:t>
            </w:r>
          </w:p>
        </w:tc>
        <w:tc>
          <w:tcPr>
            <w:tcW w:w="2790" w:type="dxa"/>
          </w:tcPr>
          <w:p w14:paraId="2414367C" w14:textId="435437CC" w:rsidR="005A6574" w:rsidRDefault="008813E8" w:rsidP="005A6574">
            <w:r>
              <w:t>.000</w:t>
            </w:r>
          </w:p>
        </w:tc>
      </w:tr>
      <w:tr w:rsidR="005A6574" w14:paraId="573D9D0D" w14:textId="77777777" w:rsidTr="00982FEA">
        <w:tc>
          <w:tcPr>
            <w:tcW w:w="3114" w:type="dxa"/>
          </w:tcPr>
          <w:p w14:paraId="5EDA2903" w14:textId="71BED004" w:rsidR="005A6574" w:rsidRDefault="005A6574" w:rsidP="005A6574">
            <w:pPr>
              <w:jc w:val="right"/>
            </w:pPr>
            <w:r>
              <w:t>Other Asian</w:t>
            </w:r>
          </w:p>
        </w:tc>
        <w:tc>
          <w:tcPr>
            <w:tcW w:w="2693" w:type="dxa"/>
          </w:tcPr>
          <w:p w14:paraId="72644DCD" w14:textId="1575F21D" w:rsidR="005A6574" w:rsidRDefault="00CC50AB" w:rsidP="005A6574">
            <w:r>
              <w:t>.65</w:t>
            </w:r>
            <w:r w:rsidR="005C52C3">
              <w:t>5</w:t>
            </w:r>
            <w:r>
              <w:t xml:space="preserve"> (.3</w:t>
            </w:r>
            <w:r w:rsidR="005C52C3">
              <w:t>71</w:t>
            </w:r>
            <w:r>
              <w:t xml:space="preserve"> to .9</w:t>
            </w:r>
            <w:r w:rsidR="005C52C3">
              <w:t>39)</w:t>
            </w:r>
          </w:p>
        </w:tc>
        <w:tc>
          <w:tcPr>
            <w:tcW w:w="2561" w:type="dxa"/>
          </w:tcPr>
          <w:p w14:paraId="0D099907" w14:textId="0BC102F8" w:rsidR="005A6574" w:rsidRDefault="00EB52EF" w:rsidP="005A6574">
            <w:r>
              <w:t>.000</w:t>
            </w:r>
          </w:p>
        </w:tc>
        <w:tc>
          <w:tcPr>
            <w:tcW w:w="2790" w:type="dxa"/>
          </w:tcPr>
          <w:p w14:paraId="44405638" w14:textId="093FF6DC" w:rsidR="005A6574" w:rsidRDefault="003C5CE9" w:rsidP="005A6574">
            <w:r>
              <w:t>.83</w:t>
            </w:r>
            <w:r w:rsidR="006F2492">
              <w:t>3</w:t>
            </w:r>
            <w:r w:rsidR="00CA6E8F">
              <w:t xml:space="preserve"> (.54</w:t>
            </w:r>
            <w:r w:rsidR="006F2492">
              <w:t>1</w:t>
            </w:r>
            <w:r w:rsidR="00CA6E8F">
              <w:t xml:space="preserve"> to 1.1</w:t>
            </w:r>
            <w:r w:rsidR="006F2492">
              <w:t>25</w:t>
            </w:r>
            <w:r w:rsidR="00CA6E8F">
              <w:t>)</w:t>
            </w:r>
          </w:p>
        </w:tc>
        <w:tc>
          <w:tcPr>
            <w:tcW w:w="2790" w:type="dxa"/>
          </w:tcPr>
          <w:p w14:paraId="7338706B" w14:textId="3F204BEA" w:rsidR="005A6574" w:rsidRDefault="008813E8" w:rsidP="005A6574">
            <w:r>
              <w:t>.000</w:t>
            </w:r>
          </w:p>
        </w:tc>
      </w:tr>
      <w:tr w:rsidR="005A6574" w14:paraId="3105700B" w14:textId="77777777" w:rsidTr="00982FEA">
        <w:tc>
          <w:tcPr>
            <w:tcW w:w="3114" w:type="dxa"/>
          </w:tcPr>
          <w:p w14:paraId="74CE37BF" w14:textId="38A82BA4" w:rsidR="005A6574" w:rsidRDefault="005A6574" w:rsidP="005A6574">
            <w:pPr>
              <w:jc w:val="right"/>
            </w:pPr>
            <w:r>
              <w:t>White British</w:t>
            </w:r>
          </w:p>
        </w:tc>
        <w:tc>
          <w:tcPr>
            <w:tcW w:w="2693" w:type="dxa"/>
          </w:tcPr>
          <w:p w14:paraId="263D8FCD" w14:textId="0FFE81E6" w:rsidR="005A6574" w:rsidRDefault="005A6574" w:rsidP="005A6574">
            <w:r>
              <w:t>1</w:t>
            </w:r>
          </w:p>
        </w:tc>
        <w:tc>
          <w:tcPr>
            <w:tcW w:w="2561" w:type="dxa"/>
          </w:tcPr>
          <w:p w14:paraId="22C2773A" w14:textId="77777777" w:rsidR="005A6574" w:rsidRDefault="005A6574" w:rsidP="005A6574"/>
        </w:tc>
        <w:tc>
          <w:tcPr>
            <w:tcW w:w="2790" w:type="dxa"/>
          </w:tcPr>
          <w:p w14:paraId="1964B80D" w14:textId="31CA1FB5" w:rsidR="005A6574" w:rsidRDefault="005A6574" w:rsidP="005A6574">
            <w:r>
              <w:t>1</w:t>
            </w:r>
          </w:p>
        </w:tc>
        <w:tc>
          <w:tcPr>
            <w:tcW w:w="2790" w:type="dxa"/>
          </w:tcPr>
          <w:p w14:paraId="47F5853E" w14:textId="77777777" w:rsidR="005A6574" w:rsidRDefault="005A6574" w:rsidP="005A6574"/>
        </w:tc>
      </w:tr>
      <w:tr w:rsidR="005A6574" w14:paraId="5EAD7596" w14:textId="77777777" w:rsidTr="00982FEA">
        <w:tc>
          <w:tcPr>
            <w:tcW w:w="3114" w:type="dxa"/>
          </w:tcPr>
          <w:p w14:paraId="50C18B7E" w14:textId="3F84EC2F" w:rsidR="005A6574" w:rsidRDefault="005A6574" w:rsidP="005A6574">
            <w:pPr>
              <w:jc w:val="right"/>
            </w:pPr>
            <w:r>
              <w:t>Other White</w:t>
            </w:r>
          </w:p>
        </w:tc>
        <w:tc>
          <w:tcPr>
            <w:tcW w:w="2693" w:type="dxa"/>
          </w:tcPr>
          <w:p w14:paraId="2C115045" w14:textId="3475B287" w:rsidR="005A6574" w:rsidRDefault="00CC3EE6" w:rsidP="005A6574">
            <w:r>
              <w:t>-.28</w:t>
            </w:r>
            <w:r w:rsidR="005C52C3">
              <w:t>7</w:t>
            </w:r>
            <w:r>
              <w:t xml:space="preserve"> (-.4</w:t>
            </w:r>
            <w:r w:rsidR="00625052">
              <w:t>71</w:t>
            </w:r>
            <w:r>
              <w:t xml:space="preserve"> to -.</w:t>
            </w:r>
            <w:r w:rsidR="00625052">
              <w:t>104</w:t>
            </w:r>
            <w:r>
              <w:t>)</w:t>
            </w:r>
          </w:p>
        </w:tc>
        <w:tc>
          <w:tcPr>
            <w:tcW w:w="2561" w:type="dxa"/>
          </w:tcPr>
          <w:p w14:paraId="2F412555" w14:textId="3FC48F61" w:rsidR="005A6574" w:rsidRDefault="00EB52EF" w:rsidP="005A6574">
            <w:r>
              <w:t>.</w:t>
            </w:r>
            <w:r w:rsidR="006A1DE4">
              <w:t>00</w:t>
            </w:r>
            <w:r w:rsidR="00625052">
              <w:t>2</w:t>
            </w:r>
          </w:p>
        </w:tc>
        <w:tc>
          <w:tcPr>
            <w:tcW w:w="2790" w:type="dxa"/>
          </w:tcPr>
          <w:p w14:paraId="7142058B" w14:textId="62D740E6" w:rsidR="005A6574" w:rsidRDefault="00CA6E8F" w:rsidP="005A6574">
            <w:r>
              <w:t>-.1</w:t>
            </w:r>
            <w:r w:rsidR="006F2492">
              <w:t>44</w:t>
            </w:r>
            <w:r>
              <w:t xml:space="preserve"> (-.3</w:t>
            </w:r>
            <w:r w:rsidR="006F2492">
              <w:t>4</w:t>
            </w:r>
            <w:r w:rsidR="000508EE">
              <w:t>5</w:t>
            </w:r>
            <w:r>
              <w:t xml:space="preserve"> to .0</w:t>
            </w:r>
            <w:r w:rsidR="000508EE">
              <w:t>56</w:t>
            </w:r>
            <w:r>
              <w:t>)</w:t>
            </w:r>
          </w:p>
        </w:tc>
        <w:tc>
          <w:tcPr>
            <w:tcW w:w="2790" w:type="dxa"/>
          </w:tcPr>
          <w:p w14:paraId="0CDB9345" w14:textId="52C2500E" w:rsidR="005A6574" w:rsidRDefault="00CC788D" w:rsidP="005A6574">
            <w:r>
              <w:t>.</w:t>
            </w:r>
            <w:r w:rsidR="000508EE">
              <w:t>159</w:t>
            </w:r>
          </w:p>
        </w:tc>
      </w:tr>
      <w:tr w:rsidR="005A6574" w14:paraId="64EFD679" w14:textId="77777777" w:rsidTr="00982FEA">
        <w:tc>
          <w:tcPr>
            <w:tcW w:w="3114" w:type="dxa"/>
          </w:tcPr>
          <w:p w14:paraId="7049468B" w14:textId="6003BA18" w:rsidR="005A6574" w:rsidRDefault="005A6574" w:rsidP="005A6574">
            <w:pPr>
              <w:jc w:val="right"/>
            </w:pPr>
            <w:r>
              <w:t>Mixed</w:t>
            </w:r>
          </w:p>
        </w:tc>
        <w:tc>
          <w:tcPr>
            <w:tcW w:w="2693" w:type="dxa"/>
          </w:tcPr>
          <w:p w14:paraId="46243E21" w14:textId="48B90712" w:rsidR="005A6574" w:rsidRDefault="00CC3EE6" w:rsidP="005A6574">
            <w:r>
              <w:t>.2</w:t>
            </w:r>
            <w:r w:rsidR="00625052">
              <w:t>06</w:t>
            </w:r>
            <w:r>
              <w:t xml:space="preserve"> (-.0</w:t>
            </w:r>
            <w:r w:rsidR="00625052">
              <w:t>45</w:t>
            </w:r>
            <w:r w:rsidR="0098399F">
              <w:t xml:space="preserve"> to .4</w:t>
            </w:r>
            <w:r w:rsidR="00625052">
              <w:t>58</w:t>
            </w:r>
            <w:r w:rsidR="0098399F">
              <w:t>)</w:t>
            </w:r>
          </w:p>
        </w:tc>
        <w:tc>
          <w:tcPr>
            <w:tcW w:w="2561" w:type="dxa"/>
          </w:tcPr>
          <w:p w14:paraId="777046BC" w14:textId="5BA352DE" w:rsidR="005A6574" w:rsidRDefault="006A1DE4" w:rsidP="005A6574">
            <w:r>
              <w:t>.</w:t>
            </w:r>
            <w:r w:rsidR="00625052">
              <w:t>108</w:t>
            </w:r>
          </w:p>
        </w:tc>
        <w:tc>
          <w:tcPr>
            <w:tcW w:w="2790" w:type="dxa"/>
          </w:tcPr>
          <w:p w14:paraId="295696D4" w14:textId="67AD8B1A" w:rsidR="005A6574" w:rsidRDefault="00CA6E8F" w:rsidP="005A6574">
            <w:r>
              <w:t>.2</w:t>
            </w:r>
            <w:r w:rsidR="000508EE">
              <w:t>14</w:t>
            </w:r>
            <w:r>
              <w:t xml:space="preserve"> (-.0</w:t>
            </w:r>
            <w:r w:rsidR="000508EE">
              <w:t>38</w:t>
            </w:r>
            <w:r>
              <w:t xml:space="preserve"> to </w:t>
            </w:r>
            <w:r w:rsidR="008813E8">
              <w:t>.</w:t>
            </w:r>
            <w:r>
              <w:t>4</w:t>
            </w:r>
            <w:r w:rsidR="000508EE">
              <w:t>65</w:t>
            </w:r>
            <w:r>
              <w:t>)</w:t>
            </w:r>
          </w:p>
        </w:tc>
        <w:tc>
          <w:tcPr>
            <w:tcW w:w="2790" w:type="dxa"/>
          </w:tcPr>
          <w:p w14:paraId="79E518A8" w14:textId="1D020DEC" w:rsidR="005A6574" w:rsidRDefault="00CC788D" w:rsidP="005A6574">
            <w:r>
              <w:t>.0</w:t>
            </w:r>
            <w:r w:rsidR="000508EE">
              <w:t>96</w:t>
            </w:r>
          </w:p>
        </w:tc>
      </w:tr>
      <w:tr w:rsidR="005A6574" w14:paraId="5680571A" w14:textId="77777777" w:rsidTr="00982FEA">
        <w:tc>
          <w:tcPr>
            <w:tcW w:w="3114" w:type="dxa"/>
          </w:tcPr>
          <w:p w14:paraId="1674EDCA" w14:textId="149A7377" w:rsidR="005A6574" w:rsidRDefault="005A6574" w:rsidP="005A6574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1ED312D6" w14:textId="45381197" w:rsidR="005A6574" w:rsidRDefault="0098399F" w:rsidP="005A6574">
            <w:r>
              <w:t>.40</w:t>
            </w:r>
            <w:r w:rsidR="00625052">
              <w:t>8</w:t>
            </w:r>
            <w:r>
              <w:t xml:space="preserve"> (.0</w:t>
            </w:r>
            <w:r w:rsidR="00625052">
              <w:t>82</w:t>
            </w:r>
            <w:r>
              <w:t xml:space="preserve"> to .73</w:t>
            </w:r>
            <w:r w:rsidR="001D0814">
              <w:t>5</w:t>
            </w:r>
            <w:r>
              <w:t>)</w:t>
            </w:r>
          </w:p>
        </w:tc>
        <w:tc>
          <w:tcPr>
            <w:tcW w:w="2561" w:type="dxa"/>
          </w:tcPr>
          <w:p w14:paraId="228654EA" w14:textId="26ADD55D" w:rsidR="005A6574" w:rsidRDefault="006A1DE4" w:rsidP="005A6574">
            <w:r>
              <w:t>.01</w:t>
            </w:r>
            <w:r w:rsidR="001D0814">
              <w:t>4</w:t>
            </w:r>
          </w:p>
        </w:tc>
        <w:tc>
          <w:tcPr>
            <w:tcW w:w="2790" w:type="dxa"/>
          </w:tcPr>
          <w:p w14:paraId="16745F31" w14:textId="054AC1A6" w:rsidR="005A6574" w:rsidRDefault="008813E8" w:rsidP="005A6574">
            <w:r>
              <w:t>.6</w:t>
            </w:r>
            <w:r w:rsidR="000508EE">
              <w:t>53</w:t>
            </w:r>
            <w:r>
              <w:t xml:space="preserve"> (.3</w:t>
            </w:r>
            <w:r w:rsidR="000508EE">
              <w:t>18</w:t>
            </w:r>
            <w:r>
              <w:t xml:space="preserve"> to .9</w:t>
            </w:r>
            <w:r w:rsidR="00EE397F">
              <w:t>88</w:t>
            </w:r>
            <w:r>
              <w:t>)</w:t>
            </w:r>
          </w:p>
        </w:tc>
        <w:tc>
          <w:tcPr>
            <w:tcW w:w="2790" w:type="dxa"/>
          </w:tcPr>
          <w:p w14:paraId="09748789" w14:textId="5922AF9E" w:rsidR="005A6574" w:rsidRDefault="00CC788D" w:rsidP="005A6574">
            <w:r>
              <w:t>.000</w:t>
            </w:r>
          </w:p>
        </w:tc>
      </w:tr>
      <w:tr w:rsidR="005A6574" w14:paraId="037E35AA" w14:textId="77777777" w:rsidTr="00982FEA">
        <w:tc>
          <w:tcPr>
            <w:tcW w:w="3114" w:type="dxa"/>
          </w:tcPr>
          <w:p w14:paraId="376D3D25" w14:textId="1BDD59EE" w:rsidR="005A6574" w:rsidRDefault="005A6574" w:rsidP="005A6574">
            <w:r>
              <w:t xml:space="preserve">Fee status </w:t>
            </w:r>
          </w:p>
        </w:tc>
        <w:tc>
          <w:tcPr>
            <w:tcW w:w="2693" w:type="dxa"/>
          </w:tcPr>
          <w:p w14:paraId="74CF7C72" w14:textId="77777777" w:rsidR="005A6574" w:rsidRDefault="005A6574" w:rsidP="005A6574"/>
        </w:tc>
        <w:tc>
          <w:tcPr>
            <w:tcW w:w="2561" w:type="dxa"/>
          </w:tcPr>
          <w:p w14:paraId="56E6109B" w14:textId="77777777" w:rsidR="005A6574" w:rsidRDefault="005A6574" w:rsidP="005A6574"/>
        </w:tc>
        <w:tc>
          <w:tcPr>
            <w:tcW w:w="2790" w:type="dxa"/>
          </w:tcPr>
          <w:p w14:paraId="5317F96D" w14:textId="77777777" w:rsidR="005A6574" w:rsidRDefault="005A6574" w:rsidP="005A6574"/>
        </w:tc>
        <w:tc>
          <w:tcPr>
            <w:tcW w:w="2790" w:type="dxa"/>
          </w:tcPr>
          <w:p w14:paraId="59C8B2BF" w14:textId="77777777" w:rsidR="005A6574" w:rsidRDefault="005A6574" w:rsidP="005A6574"/>
        </w:tc>
      </w:tr>
      <w:tr w:rsidR="005A6574" w14:paraId="2657E3F3" w14:textId="77777777" w:rsidTr="00982FEA">
        <w:tc>
          <w:tcPr>
            <w:tcW w:w="3114" w:type="dxa"/>
          </w:tcPr>
          <w:p w14:paraId="18382253" w14:textId="14D0BB92" w:rsidR="005A6574" w:rsidRDefault="005A6574" w:rsidP="005A6574">
            <w:pPr>
              <w:jc w:val="right"/>
            </w:pPr>
            <w:r>
              <w:t>Home</w:t>
            </w:r>
          </w:p>
        </w:tc>
        <w:tc>
          <w:tcPr>
            <w:tcW w:w="2693" w:type="dxa"/>
          </w:tcPr>
          <w:p w14:paraId="3C898E0A" w14:textId="453F2558" w:rsidR="005A6574" w:rsidRDefault="002E662E" w:rsidP="005A6574">
            <w:r>
              <w:t>1</w:t>
            </w:r>
          </w:p>
        </w:tc>
        <w:tc>
          <w:tcPr>
            <w:tcW w:w="2561" w:type="dxa"/>
          </w:tcPr>
          <w:p w14:paraId="041ADED7" w14:textId="77777777" w:rsidR="005A6574" w:rsidRDefault="005A6574" w:rsidP="005A6574"/>
        </w:tc>
        <w:tc>
          <w:tcPr>
            <w:tcW w:w="2790" w:type="dxa"/>
          </w:tcPr>
          <w:p w14:paraId="15E3A358" w14:textId="228872DE" w:rsidR="005A6574" w:rsidRDefault="002E662E" w:rsidP="005A6574">
            <w:r>
              <w:t>1</w:t>
            </w:r>
          </w:p>
        </w:tc>
        <w:tc>
          <w:tcPr>
            <w:tcW w:w="2790" w:type="dxa"/>
          </w:tcPr>
          <w:p w14:paraId="58FE1426" w14:textId="77777777" w:rsidR="005A6574" w:rsidRDefault="005A6574" w:rsidP="005A6574"/>
        </w:tc>
      </w:tr>
      <w:tr w:rsidR="005A6574" w14:paraId="368577F6" w14:textId="77777777" w:rsidTr="00982FEA">
        <w:tc>
          <w:tcPr>
            <w:tcW w:w="3114" w:type="dxa"/>
          </w:tcPr>
          <w:p w14:paraId="4D502F1A" w14:textId="3957E15A" w:rsidR="005A6574" w:rsidRDefault="005A6574" w:rsidP="005A6574">
            <w:pPr>
              <w:jc w:val="right"/>
            </w:pPr>
            <w:r>
              <w:t>EU</w:t>
            </w:r>
          </w:p>
        </w:tc>
        <w:tc>
          <w:tcPr>
            <w:tcW w:w="2693" w:type="dxa"/>
          </w:tcPr>
          <w:p w14:paraId="182BD67C" w14:textId="50692B0B" w:rsidR="005A6574" w:rsidRDefault="0041053E" w:rsidP="005A6574">
            <w:r>
              <w:t>-.4</w:t>
            </w:r>
            <w:r w:rsidR="001D0814">
              <w:t>39</w:t>
            </w:r>
            <w:r>
              <w:t xml:space="preserve"> (-.62</w:t>
            </w:r>
            <w:r w:rsidR="001D0814">
              <w:t>2</w:t>
            </w:r>
            <w:r>
              <w:t xml:space="preserve"> to -.25</w:t>
            </w:r>
            <w:r w:rsidR="001D0814">
              <w:t>5</w:t>
            </w:r>
            <w:r>
              <w:t>)</w:t>
            </w:r>
          </w:p>
        </w:tc>
        <w:tc>
          <w:tcPr>
            <w:tcW w:w="2561" w:type="dxa"/>
          </w:tcPr>
          <w:p w14:paraId="64D004F2" w14:textId="642E2A71" w:rsidR="005A6574" w:rsidRDefault="0041053E" w:rsidP="005A6574">
            <w:r>
              <w:t>.000</w:t>
            </w:r>
          </w:p>
        </w:tc>
        <w:tc>
          <w:tcPr>
            <w:tcW w:w="2790" w:type="dxa"/>
          </w:tcPr>
          <w:p w14:paraId="1B5AB712" w14:textId="631D2C9A" w:rsidR="005A6574" w:rsidRDefault="0041053E" w:rsidP="005A6574">
            <w:r>
              <w:t>-.30</w:t>
            </w:r>
            <w:r w:rsidR="00EE397F">
              <w:t>4</w:t>
            </w:r>
            <w:r>
              <w:t xml:space="preserve"> (-.49</w:t>
            </w:r>
            <w:r w:rsidR="009C2A5F">
              <w:t>2</w:t>
            </w:r>
            <w:r>
              <w:t xml:space="preserve"> to -.1</w:t>
            </w:r>
            <w:r w:rsidR="009C2A5F">
              <w:t>15</w:t>
            </w:r>
            <w:r>
              <w:t>)</w:t>
            </w:r>
          </w:p>
        </w:tc>
        <w:tc>
          <w:tcPr>
            <w:tcW w:w="2790" w:type="dxa"/>
          </w:tcPr>
          <w:p w14:paraId="022DEA63" w14:textId="7DFFDC36" w:rsidR="005A6574" w:rsidRDefault="00F90176" w:rsidP="005A6574">
            <w:r>
              <w:t>.00</w:t>
            </w:r>
            <w:r w:rsidR="009C2A5F">
              <w:t>2</w:t>
            </w:r>
          </w:p>
        </w:tc>
      </w:tr>
      <w:tr w:rsidR="005A6574" w14:paraId="45A8188D" w14:textId="77777777" w:rsidTr="00982FEA">
        <w:tc>
          <w:tcPr>
            <w:tcW w:w="3114" w:type="dxa"/>
          </w:tcPr>
          <w:p w14:paraId="746F6925" w14:textId="5CC2BF93" w:rsidR="005A6574" w:rsidRDefault="005A6574" w:rsidP="005A6574">
            <w:pPr>
              <w:jc w:val="right"/>
            </w:pPr>
            <w:r>
              <w:t>Overseas</w:t>
            </w:r>
          </w:p>
        </w:tc>
        <w:tc>
          <w:tcPr>
            <w:tcW w:w="2693" w:type="dxa"/>
          </w:tcPr>
          <w:p w14:paraId="7121B1D7" w14:textId="09218ED8" w:rsidR="005A6574" w:rsidRDefault="0041053E" w:rsidP="005A6574">
            <w:r>
              <w:t>.0</w:t>
            </w:r>
            <w:r w:rsidR="001D0814">
              <w:t>94</w:t>
            </w:r>
            <w:r>
              <w:t xml:space="preserve"> (-.0</w:t>
            </w:r>
            <w:r w:rsidR="00FF46EA">
              <w:t>69</w:t>
            </w:r>
            <w:r>
              <w:t xml:space="preserve"> to .25</w:t>
            </w:r>
            <w:r w:rsidR="00FF46EA">
              <w:t>8</w:t>
            </w:r>
            <w:r>
              <w:t>)</w:t>
            </w:r>
          </w:p>
        </w:tc>
        <w:tc>
          <w:tcPr>
            <w:tcW w:w="2561" w:type="dxa"/>
          </w:tcPr>
          <w:p w14:paraId="34B0799F" w14:textId="12791D1A" w:rsidR="005A6574" w:rsidRDefault="0041053E" w:rsidP="005A6574">
            <w:r>
              <w:t>.2</w:t>
            </w:r>
            <w:r w:rsidR="00FF46EA">
              <w:t>59</w:t>
            </w:r>
          </w:p>
        </w:tc>
        <w:tc>
          <w:tcPr>
            <w:tcW w:w="2790" w:type="dxa"/>
          </w:tcPr>
          <w:p w14:paraId="71368D9E" w14:textId="03AC5E0D" w:rsidR="005A6574" w:rsidRDefault="00F90176" w:rsidP="005A6574">
            <w:r>
              <w:t>.1</w:t>
            </w:r>
            <w:r w:rsidR="009C2A5F">
              <w:t>54</w:t>
            </w:r>
            <w:r>
              <w:t xml:space="preserve"> (-.0</w:t>
            </w:r>
            <w:r w:rsidR="009C2A5F">
              <w:t>10</w:t>
            </w:r>
            <w:r>
              <w:t xml:space="preserve"> to .31</w:t>
            </w:r>
            <w:r w:rsidR="009C2A5F">
              <w:t>7</w:t>
            </w:r>
            <w:r>
              <w:t>)</w:t>
            </w:r>
          </w:p>
        </w:tc>
        <w:tc>
          <w:tcPr>
            <w:tcW w:w="2790" w:type="dxa"/>
          </w:tcPr>
          <w:p w14:paraId="54E3E3D4" w14:textId="67311A54" w:rsidR="005A6574" w:rsidRDefault="00F90176" w:rsidP="005A6574">
            <w:r>
              <w:t>.0</w:t>
            </w:r>
            <w:r w:rsidR="009C2A5F">
              <w:t>65</w:t>
            </w:r>
          </w:p>
        </w:tc>
      </w:tr>
      <w:tr w:rsidR="005A6574" w14:paraId="6DC7F38D" w14:textId="77777777" w:rsidTr="00982FEA">
        <w:tc>
          <w:tcPr>
            <w:tcW w:w="3114" w:type="dxa"/>
          </w:tcPr>
          <w:p w14:paraId="7E2CDEAD" w14:textId="2AD75C23" w:rsidR="005A6574" w:rsidRDefault="005A6574" w:rsidP="005A6574">
            <w:r>
              <w:t>Disability</w:t>
            </w:r>
          </w:p>
        </w:tc>
        <w:tc>
          <w:tcPr>
            <w:tcW w:w="2693" w:type="dxa"/>
          </w:tcPr>
          <w:p w14:paraId="1A677BC0" w14:textId="77777777" w:rsidR="005A6574" w:rsidRDefault="005A6574" w:rsidP="005A6574"/>
        </w:tc>
        <w:tc>
          <w:tcPr>
            <w:tcW w:w="2561" w:type="dxa"/>
          </w:tcPr>
          <w:p w14:paraId="0F03339E" w14:textId="77777777" w:rsidR="005A6574" w:rsidRDefault="005A6574" w:rsidP="005A6574"/>
        </w:tc>
        <w:tc>
          <w:tcPr>
            <w:tcW w:w="2790" w:type="dxa"/>
          </w:tcPr>
          <w:p w14:paraId="08DFF717" w14:textId="77777777" w:rsidR="005A6574" w:rsidRDefault="005A6574" w:rsidP="005A6574"/>
        </w:tc>
        <w:tc>
          <w:tcPr>
            <w:tcW w:w="2790" w:type="dxa"/>
          </w:tcPr>
          <w:p w14:paraId="1316D3CC" w14:textId="77777777" w:rsidR="005A6574" w:rsidRDefault="005A6574" w:rsidP="005A6574"/>
        </w:tc>
      </w:tr>
      <w:tr w:rsidR="005A6574" w14:paraId="6D2EC347" w14:textId="77777777" w:rsidTr="00982FEA">
        <w:tc>
          <w:tcPr>
            <w:tcW w:w="3114" w:type="dxa"/>
          </w:tcPr>
          <w:p w14:paraId="6B70F477" w14:textId="36067D3E" w:rsidR="005A6574" w:rsidRDefault="005A6574" w:rsidP="005A6574">
            <w:pPr>
              <w:jc w:val="right"/>
            </w:pPr>
            <w:r>
              <w:t>Yes</w:t>
            </w:r>
          </w:p>
        </w:tc>
        <w:tc>
          <w:tcPr>
            <w:tcW w:w="2693" w:type="dxa"/>
          </w:tcPr>
          <w:p w14:paraId="675F5A1C" w14:textId="6889396D" w:rsidR="005A6574" w:rsidRDefault="0062056E" w:rsidP="005A6574">
            <w:r>
              <w:t>.4</w:t>
            </w:r>
            <w:r w:rsidR="00FF46EA">
              <w:t>90</w:t>
            </w:r>
            <w:r>
              <w:t xml:space="preserve"> (.2</w:t>
            </w:r>
            <w:r w:rsidR="00FF46EA">
              <w:t>93</w:t>
            </w:r>
            <w:r>
              <w:t xml:space="preserve"> to .68</w:t>
            </w:r>
            <w:r w:rsidR="00FF46EA">
              <w:t>7</w:t>
            </w:r>
            <w:r>
              <w:t>)</w:t>
            </w:r>
          </w:p>
        </w:tc>
        <w:tc>
          <w:tcPr>
            <w:tcW w:w="2561" w:type="dxa"/>
          </w:tcPr>
          <w:p w14:paraId="5010DF21" w14:textId="7B968EF5" w:rsidR="005A6574" w:rsidRDefault="0062056E" w:rsidP="005A6574">
            <w:r>
              <w:t>.000</w:t>
            </w:r>
          </w:p>
        </w:tc>
        <w:tc>
          <w:tcPr>
            <w:tcW w:w="2790" w:type="dxa"/>
          </w:tcPr>
          <w:p w14:paraId="324CD19A" w14:textId="06905806" w:rsidR="005A6574" w:rsidRDefault="0062056E" w:rsidP="005A6574">
            <w:r>
              <w:t>.</w:t>
            </w:r>
            <w:r w:rsidR="0002647F">
              <w:t>5</w:t>
            </w:r>
            <w:r w:rsidR="0094019C">
              <w:t>58</w:t>
            </w:r>
            <w:r w:rsidR="0002647F">
              <w:t xml:space="preserve"> (.3</w:t>
            </w:r>
            <w:r w:rsidR="0094019C">
              <w:t>61</w:t>
            </w:r>
            <w:r w:rsidR="0002647F">
              <w:t xml:space="preserve"> to .7</w:t>
            </w:r>
            <w:r w:rsidR="0094019C">
              <w:t>56</w:t>
            </w:r>
            <w:r w:rsidR="0002647F">
              <w:t>)</w:t>
            </w:r>
          </w:p>
        </w:tc>
        <w:tc>
          <w:tcPr>
            <w:tcW w:w="2790" w:type="dxa"/>
          </w:tcPr>
          <w:p w14:paraId="4811C7E7" w14:textId="673105F4" w:rsidR="005A6574" w:rsidRDefault="0002647F" w:rsidP="005A6574">
            <w:r>
              <w:t>.000</w:t>
            </w:r>
          </w:p>
        </w:tc>
      </w:tr>
      <w:tr w:rsidR="005A6574" w14:paraId="0A53F7BC" w14:textId="77777777" w:rsidTr="00982FEA">
        <w:tc>
          <w:tcPr>
            <w:tcW w:w="3114" w:type="dxa"/>
          </w:tcPr>
          <w:p w14:paraId="05B402B1" w14:textId="5253997F" w:rsidR="005A6574" w:rsidRDefault="005A6574" w:rsidP="005A6574">
            <w:pPr>
              <w:jc w:val="right"/>
            </w:pPr>
            <w:r>
              <w:t>No</w:t>
            </w:r>
          </w:p>
        </w:tc>
        <w:tc>
          <w:tcPr>
            <w:tcW w:w="2693" w:type="dxa"/>
          </w:tcPr>
          <w:p w14:paraId="65D7F92B" w14:textId="376FBFE2" w:rsidR="005A6574" w:rsidRDefault="00EB21DC" w:rsidP="005A6574">
            <w:r>
              <w:t>1</w:t>
            </w:r>
          </w:p>
        </w:tc>
        <w:tc>
          <w:tcPr>
            <w:tcW w:w="2561" w:type="dxa"/>
          </w:tcPr>
          <w:p w14:paraId="297EE1A8" w14:textId="77777777" w:rsidR="005A6574" w:rsidRDefault="005A6574" w:rsidP="005A6574"/>
        </w:tc>
        <w:tc>
          <w:tcPr>
            <w:tcW w:w="2790" w:type="dxa"/>
          </w:tcPr>
          <w:p w14:paraId="03A3A740" w14:textId="55212415" w:rsidR="005A6574" w:rsidRDefault="00EB21DC" w:rsidP="005A6574">
            <w:r>
              <w:t>1</w:t>
            </w:r>
          </w:p>
        </w:tc>
        <w:tc>
          <w:tcPr>
            <w:tcW w:w="2790" w:type="dxa"/>
          </w:tcPr>
          <w:p w14:paraId="38540516" w14:textId="77777777" w:rsidR="005A6574" w:rsidRDefault="005A6574" w:rsidP="005A6574"/>
        </w:tc>
      </w:tr>
    </w:tbl>
    <w:p w14:paraId="4E0F8954" w14:textId="7D9252FD" w:rsidR="00473F45" w:rsidRDefault="00473F45"/>
    <w:sectPr w:rsidR="00473F45" w:rsidSect="008333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2647F"/>
    <w:rsid w:val="000500A5"/>
    <w:rsid w:val="000508EE"/>
    <w:rsid w:val="00092EF5"/>
    <w:rsid w:val="00095C91"/>
    <w:rsid w:val="000C278B"/>
    <w:rsid w:val="000C4217"/>
    <w:rsid w:val="000C6C26"/>
    <w:rsid w:val="00183393"/>
    <w:rsid w:val="001C01CE"/>
    <w:rsid w:val="001D0814"/>
    <w:rsid w:val="0024026A"/>
    <w:rsid w:val="00261CB2"/>
    <w:rsid w:val="00267F79"/>
    <w:rsid w:val="002A2D88"/>
    <w:rsid w:val="002C398E"/>
    <w:rsid w:val="002E662E"/>
    <w:rsid w:val="0030104D"/>
    <w:rsid w:val="00305CE2"/>
    <w:rsid w:val="00307FA5"/>
    <w:rsid w:val="00326C99"/>
    <w:rsid w:val="0034088E"/>
    <w:rsid w:val="00367AA4"/>
    <w:rsid w:val="003719B0"/>
    <w:rsid w:val="00374063"/>
    <w:rsid w:val="00375DD5"/>
    <w:rsid w:val="003864EC"/>
    <w:rsid w:val="00392FB8"/>
    <w:rsid w:val="0039742A"/>
    <w:rsid w:val="003A724C"/>
    <w:rsid w:val="003C5CE9"/>
    <w:rsid w:val="003E7306"/>
    <w:rsid w:val="003F0506"/>
    <w:rsid w:val="003F5E01"/>
    <w:rsid w:val="0041053E"/>
    <w:rsid w:val="0042489A"/>
    <w:rsid w:val="00425004"/>
    <w:rsid w:val="00443318"/>
    <w:rsid w:val="00473F45"/>
    <w:rsid w:val="004C3E3D"/>
    <w:rsid w:val="004E0EF4"/>
    <w:rsid w:val="00515ADB"/>
    <w:rsid w:val="00523490"/>
    <w:rsid w:val="005A5A71"/>
    <w:rsid w:val="005A6574"/>
    <w:rsid w:val="005B7B3E"/>
    <w:rsid w:val="005C52C3"/>
    <w:rsid w:val="005D54DD"/>
    <w:rsid w:val="005F23EB"/>
    <w:rsid w:val="006139A8"/>
    <w:rsid w:val="0062056E"/>
    <w:rsid w:val="00625052"/>
    <w:rsid w:val="006541AB"/>
    <w:rsid w:val="00673E2D"/>
    <w:rsid w:val="006A1DE4"/>
    <w:rsid w:val="006A4D5C"/>
    <w:rsid w:val="006B198A"/>
    <w:rsid w:val="006F2492"/>
    <w:rsid w:val="007360BF"/>
    <w:rsid w:val="007361E8"/>
    <w:rsid w:val="00743720"/>
    <w:rsid w:val="00743DCA"/>
    <w:rsid w:val="00774C1E"/>
    <w:rsid w:val="007C0BED"/>
    <w:rsid w:val="007C389F"/>
    <w:rsid w:val="00802B58"/>
    <w:rsid w:val="00833338"/>
    <w:rsid w:val="0086194B"/>
    <w:rsid w:val="008813E8"/>
    <w:rsid w:val="008B576D"/>
    <w:rsid w:val="008C6FD8"/>
    <w:rsid w:val="008D07C2"/>
    <w:rsid w:val="008D1DA7"/>
    <w:rsid w:val="008E4530"/>
    <w:rsid w:val="00907F8A"/>
    <w:rsid w:val="0091493E"/>
    <w:rsid w:val="0092549B"/>
    <w:rsid w:val="0094019C"/>
    <w:rsid w:val="00952AB8"/>
    <w:rsid w:val="0096008E"/>
    <w:rsid w:val="00982FEA"/>
    <w:rsid w:val="0098399F"/>
    <w:rsid w:val="009C2A5F"/>
    <w:rsid w:val="00A0475D"/>
    <w:rsid w:val="00A47971"/>
    <w:rsid w:val="00A50CAA"/>
    <w:rsid w:val="00A63C5B"/>
    <w:rsid w:val="00AE4698"/>
    <w:rsid w:val="00B14EB2"/>
    <w:rsid w:val="00BC0A74"/>
    <w:rsid w:val="00BF2115"/>
    <w:rsid w:val="00C67C38"/>
    <w:rsid w:val="00C7615F"/>
    <w:rsid w:val="00C90A67"/>
    <w:rsid w:val="00CA6E8F"/>
    <w:rsid w:val="00CB57CD"/>
    <w:rsid w:val="00CC3EE6"/>
    <w:rsid w:val="00CC50AB"/>
    <w:rsid w:val="00CC788D"/>
    <w:rsid w:val="00CD3B4D"/>
    <w:rsid w:val="00CE6902"/>
    <w:rsid w:val="00D12CBC"/>
    <w:rsid w:val="00D20629"/>
    <w:rsid w:val="00D94041"/>
    <w:rsid w:val="00DB45FB"/>
    <w:rsid w:val="00DD0104"/>
    <w:rsid w:val="00E316C0"/>
    <w:rsid w:val="00E52361"/>
    <w:rsid w:val="00E90C07"/>
    <w:rsid w:val="00EB21DC"/>
    <w:rsid w:val="00EB52EF"/>
    <w:rsid w:val="00EE397F"/>
    <w:rsid w:val="00EE54C4"/>
    <w:rsid w:val="00F01A9A"/>
    <w:rsid w:val="00F029A0"/>
    <w:rsid w:val="00F135E2"/>
    <w:rsid w:val="00F26AD2"/>
    <w:rsid w:val="00F73BC0"/>
    <w:rsid w:val="00F90176"/>
    <w:rsid w:val="00FA65E6"/>
    <w:rsid w:val="00FD61A3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19</cp:revision>
  <dcterms:created xsi:type="dcterms:W3CDTF">2024-02-02T21:09:00Z</dcterms:created>
  <dcterms:modified xsi:type="dcterms:W3CDTF">2024-10-17T20:01:00Z</dcterms:modified>
</cp:coreProperties>
</file>